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781" w:type="dxa"/>
        <w:tblLook w:val="04A0" w:firstRow="1" w:lastRow="0" w:firstColumn="1" w:lastColumn="0" w:noHBand="0" w:noVBand="1"/>
      </w:tblPr>
      <w:tblGrid>
        <w:gridCol w:w="1449"/>
        <w:gridCol w:w="1166"/>
        <w:gridCol w:w="1166"/>
      </w:tblGrid>
      <w:tr w:rsidR="00EB5539" w:rsidRPr="00EB5539" w14:paraId="5CDF2ED2" w14:textId="77777777" w:rsidTr="00EB5539">
        <w:trPr>
          <w:trHeight w:val="570"/>
        </w:trPr>
        <w:tc>
          <w:tcPr>
            <w:tcW w:w="3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3F1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Table S3</w:t>
            </w:r>
          </w:p>
        </w:tc>
      </w:tr>
      <w:tr w:rsidR="00EB5539" w:rsidRPr="00EB5539" w14:paraId="3120A690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037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N15β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73A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 xml:space="preserve"> PCS / ppm</w:t>
            </w:r>
          </w:p>
        </w:tc>
      </w:tr>
      <w:tr w:rsidR="00EB5539" w:rsidRPr="00EB5539" w14:paraId="0989835C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BFA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 xml:space="preserve"> residue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0FC4" w14:textId="721D7C18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30C2-T</w:t>
            </w:r>
            <w:r w:rsidR="008937AD">
              <w:rPr>
                <w:rFonts w:ascii="Arial" w:eastAsia="Times New Roman" w:hAnsi="Arial" w:cs="Arial"/>
                <w:color w:val="000000"/>
              </w:rPr>
              <w:t>b</w:t>
            </w:r>
            <w:r w:rsidRPr="00EB5539">
              <w:rPr>
                <w:rFonts w:ascii="Arial" w:eastAsia="Times New Roman" w:hAnsi="Arial" w:cs="Arial"/>
                <w:color w:val="000000"/>
                <w:vertAlign w:val="superscript"/>
              </w:rPr>
              <w:t>3+</w:t>
            </w:r>
          </w:p>
        </w:tc>
      </w:tr>
      <w:tr w:rsidR="00EB5539" w:rsidRPr="00EB5539" w14:paraId="4DAF1F0E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119E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B25E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Calc.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11D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Exp.</w:t>
            </w:r>
          </w:p>
        </w:tc>
      </w:tr>
      <w:tr w:rsidR="00EB5539" w:rsidRPr="00EB5539" w14:paraId="1F5D58F0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38C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D1D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2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94C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206</w:t>
            </w:r>
          </w:p>
        </w:tc>
      </w:tr>
      <w:tr w:rsidR="00EB5539" w:rsidRPr="00EB5539" w14:paraId="233F67ED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A83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BD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624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19</w:t>
            </w:r>
          </w:p>
        </w:tc>
      </w:tr>
      <w:tr w:rsidR="00EB5539" w:rsidRPr="00EB5539" w14:paraId="6F14F7BC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C2C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BB7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964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</w:tr>
      <w:tr w:rsidR="00EB5539" w:rsidRPr="00EB5539" w14:paraId="4FDAE6DC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CE5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16B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B4F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6</w:t>
            </w:r>
          </w:p>
        </w:tc>
      </w:tr>
      <w:tr w:rsidR="00EB5539" w:rsidRPr="00EB5539" w14:paraId="6B2574E5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726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4D5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B2C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7</w:t>
            </w:r>
          </w:p>
        </w:tc>
      </w:tr>
      <w:tr w:rsidR="00EB5539" w:rsidRPr="00EB5539" w14:paraId="37E76741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6CC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E43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B8C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262</w:t>
            </w:r>
          </w:p>
        </w:tc>
      </w:tr>
      <w:tr w:rsidR="00EB5539" w:rsidRPr="00EB5539" w14:paraId="26D34B89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09B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C14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3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3D5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37</w:t>
            </w:r>
          </w:p>
        </w:tc>
      </w:tr>
      <w:tr w:rsidR="00EB5539" w:rsidRPr="00EB5539" w14:paraId="00E7B277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963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C45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548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</w:tr>
      <w:tr w:rsidR="00EB5539" w:rsidRPr="00EB5539" w14:paraId="3377B64F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41D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C14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6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75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661</w:t>
            </w:r>
          </w:p>
        </w:tc>
      </w:tr>
      <w:tr w:rsidR="00EB5539" w:rsidRPr="00EB5539" w14:paraId="4BD0F09C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C15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6C9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CC7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15</w:t>
            </w:r>
          </w:p>
        </w:tc>
      </w:tr>
      <w:tr w:rsidR="00EB5539" w:rsidRPr="00EB5539" w14:paraId="1B83D243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626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833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388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47</w:t>
            </w:r>
          </w:p>
        </w:tc>
      </w:tr>
      <w:tr w:rsidR="00EB5539" w:rsidRPr="00EB5539" w14:paraId="3CC16388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1CC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8A6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CE5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83</w:t>
            </w:r>
          </w:p>
        </w:tc>
      </w:tr>
      <w:tr w:rsidR="00EB5539" w:rsidRPr="00EB5539" w14:paraId="21BE4A64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368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453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171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04</w:t>
            </w:r>
          </w:p>
        </w:tc>
      </w:tr>
      <w:tr w:rsidR="00EB5539" w:rsidRPr="00EB5539" w14:paraId="0E173E32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A12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A2F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E93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07</w:t>
            </w:r>
          </w:p>
        </w:tc>
      </w:tr>
      <w:tr w:rsidR="00EB5539" w:rsidRPr="00EB5539" w14:paraId="20202E8B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B08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CC8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850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211</w:t>
            </w:r>
          </w:p>
        </w:tc>
      </w:tr>
      <w:tr w:rsidR="00EB5539" w:rsidRPr="00EB5539" w14:paraId="1006AE2B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4B8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93B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2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E89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282</w:t>
            </w:r>
          </w:p>
        </w:tc>
      </w:tr>
      <w:tr w:rsidR="00EB5539" w:rsidRPr="00EB5539" w14:paraId="354B3CC9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5BC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7E9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2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419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</w:tr>
      <w:tr w:rsidR="00EB5539" w:rsidRPr="00EB5539" w14:paraId="296BB4AD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95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18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D67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52</w:t>
            </w:r>
          </w:p>
        </w:tc>
      </w:tr>
      <w:tr w:rsidR="00EB5539" w:rsidRPr="00EB5539" w14:paraId="2E01583A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09D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6C4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D4F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23</w:t>
            </w:r>
          </w:p>
        </w:tc>
      </w:tr>
      <w:tr w:rsidR="00EB5539" w:rsidRPr="00EB5539" w14:paraId="27392187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7CC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40E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6FC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4</w:t>
            </w:r>
          </w:p>
        </w:tc>
      </w:tr>
      <w:tr w:rsidR="00EB5539" w:rsidRPr="00EB5539" w14:paraId="1C256DE7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1A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D46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945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7</w:t>
            </w:r>
          </w:p>
        </w:tc>
      </w:tr>
      <w:tr w:rsidR="00EB5539" w:rsidRPr="00EB5539" w14:paraId="39771595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F57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633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5EF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9</w:t>
            </w:r>
          </w:p>
        </w:tc>
      </w:tr>
      <w:tr w:rsidR="00EB5539" w:rsidRPr="00EB5539" w14:paraId="20018B50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D0C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CEA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12F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1</w:t>
            </w:r>
          </w:p>
        </w:tc>
      </w:tr>
      <w:tr w:rsidR="00EB5539" w:rsidRPr="00EB5539" w14:paraId="171CA5A6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400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F65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C25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1</w:t>
            </w:r>
          </w:p>
        </w:tc>
      </w:tr>
      <w:tr w:rsidR="00EB5539" w:rsidRPr="00EB5539" w14:paraId="63F6CAB2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8D5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6F9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9D7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8</w:t>
            </w:r>
          </w:p>
        </w:tc>
      </w:tr>
      <w:tr w:rsidR="00EB5539" w:rsidRPr="00EB5539" w14:paraId="20C3F29F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F5F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74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CB7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1</w:t>
            </w:r>
          </w:p>
        </w:tc>
      </w:tr>
      <w:tr w:rsidR="00EB5539" w:rsidRPr="00EB5539" w14:paraId="49DAA525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757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FB9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A8A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2</w:t>
            </w:r>
          </w:p>
        </w:tc>
      </w:tr>
      <w:tr w:rsidR="00EB5539" w:rsidRPr="00EB5539" w14:paraId="78751A89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692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503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282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1</w:t>
            </w:r>
          </w:p>
        </w:tc>
      </w:tr>
      <w:tr w:rsidR="00EB5539" w:rsidRPr="00EB5539" w14:paraId="2550DB73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E6C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B84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23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3</w:t>
            </w:r>
          </w:p>
        </w:tc>
      </w:tr>
      <w:tr w:rsidR="00EB5539" w:rsidRPr="00EB5539" w14:paraId="4F2359AC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3B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2BD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DCE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4</w:t>
            </w:r>
          </w:p>
        </w:tc>
      </w:tr>
      <w:tr w:rsidR="00EB5539" w:rsidRPr="00EB5539" w14:paraId="14D3E721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F2B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75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F7D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4</w:t>
            </w:r>
          </w:p>
        </w:tc>
      </w:tr>
      <w:tr w:rsidR="00EB5539" w:rsidRPr="00EB5539" w14:paraId="3A4345E8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8A8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E11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27F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</w:tr>
      <w:tr w:rsidR="00EB5539" w:rsidRPr="00EB5539" w14:paraId="58486364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AAB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719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87A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4</w:t>
            </w:r>
          </w:p>
        </w:tc>
      </w:tr>
      <w:tr w:rsidR="00EB5539" w:rsidRPr="00EB5539" w14:paraId="7151D017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DCF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410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9A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</w:tr>
      <w:tr w:rsidR="00EB5539" w:rsidRPr="00EB5539" w14:paraId="3B767AA8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088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EF5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194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08</w:t>
            </w:r>
          </w:p>
        </w:tc>
      </w:tr>
      <w:tr w:rsidR="00EB5539" w:rsidRPr="00EB5539" w14:paraId="6D53FCE0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4BE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B0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67E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4</w:t>
            </w:r>
          </w:p>
        </w:tc>
      </w:tr>
      <w:tr w:rsidR="00EB5539" w:rsidRPr="00EB5539" w14:paraId="751B2718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0AF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A89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551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4</w:t>
            </w:r>
          </w:p>
        </w:tc>
      </w:tr>
      <w:tr w:rsidR="00EB5539" w:rsidRPr="00EB5539" w14:paraId="700581EB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AD3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0D9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484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</w:tr>
      <w:tr w:rsidR="00EB5539" w:rsidRPr="00EB5539" w14:paraId="23B9EA96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0D4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49C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DBA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6</w:t>
            </w:r>
          </w:p>
        </w:tc>
      </w:tr>
      <w:tr w:rsidR="00EB5539" w:rsidRPr="00EB5539" w14:paraId="4112353C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455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lastRenderedPageBreak/>
              <w:t>1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49E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316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1</w:t>
            </w:r>
          </w:p>
        </w:tc>
      </w:tr>
      <w:tr w:rsidR="00EB5539" w:rsidRPr="00EB5539" w14:paraId="62D507B4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045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F9E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238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8</w:t>
            </w:r>
          </w:p>
        </w:tc>
      </w:tr>
      <w:tr w:rsidR="00EB5539" w:rsidRPr="00EB5539" w14:paraId="45BFB499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6DA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F47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4DA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5</w:t>
            </w:r>
          </w:p>
        </w:tc>
      </w:tr>
      <w:tr w:rsidR="00EB5539" w:rsidRPr="00EB5539" w14:paraId="31031AC6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27B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C63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1C0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6</w:t>
            </w:r>
          </w:p>
        </w:tc>
      </w:tr>
      <w:tr w:rsidR="00EB5539" w:rsidRPr="00EB5539" w14:paraId="73D9F808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FCC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A99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E3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06</w:t>
            </w:r>
          </w:p>
        </w:tc>
      </w:tr>
      <w:tr w:rsidR="00EB5539" w:rsidRPr="00EB5539" w14:paraId="1FBF6159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374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854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549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</w:tr>
      <w:tr w:rsidR="00EB5539" w:rsidRPr="00EB5539" w14:paraId="4B662920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53E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4E3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5B4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03</w:t>
            </w:r>
          </w:p>
        </w:tc>
      </w:tr>
      <w:tr w:rsidR="00EB5539" w:rsidRPr="00EB5539" w14:paraId="248512EE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A04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434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7D7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7</w:t>
            </w:r>
          </w:p>
        </w:tc>
      </w:tr>
      <w:tr w:rsidR="00EB5539" w:rsidRPr="00EB5539" w14:paraId="009BD2CB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0B3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96F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AAD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2</w:t>
            </w:r>
          </w:p>
        </w:tc>
      </w:tr>
      <w:tr w:rsidR="00EB5539" w:rsidRPr="00EB5539" w14:paraId="0659F6D5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786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72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430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5</w:t>
            </w:r>
          </w:p>
        </w:tc>
      </w:tr>
      <w:tr w:rsidR="00EB5539" w:rsidRPr="00EB5539" w14:paraId="592407F8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0A3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D83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645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4</w:t>
            </w:r>
          </w:p>
        </w:tc>
      </w:tr>
      <w:tr w:rsidR="00EB5539" w:rsidRPr="00EB5539" w14:paraId="7728BCAE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9A2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651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451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4</w:t>
            </w:r>
          </w:p>
        </w:tc>
      </w:tr>
      <w:tr w:rsidR="00EB5539" w:rsidRPr="00EB5539" w14:paraId="1762E4A5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5A5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C00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787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7</w:t>
            </w:r>
          </w:p>
        </w:tc>
      </w:tr>
      <w:tr w:rsidR="00EB5539" w:rsidRPr="00EB5539" w14:paraId="50B1CB64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5F3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841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895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</w:tr>
      <w:tr w:rsidR="00EB5539" w:rsidRPr="00EB5539" w14:paraId="15366795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98E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1DD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192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1</w:t>
            </w:r>
          </w:p>
        </w:tc>
      </w:tr>
      <w:tr w:rsidR="00EB5539" w:rsidRPr="00EB5539" w14:paraId="21F87517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744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B32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112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2</w:t>
            </w:r>
          </w:p>
        </w:tc>
      </w:tr>
      <w:tr w:rsidR="00EB5539" w:rsidRPr="00EB5539" w14:paraId="0AB8E5D7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BE8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622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809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82</w:t>
            </w:r>
          </w:p>
        </w:tc>
      </w:tr>
      <w:tr w:rsidR="00EB5539" w:rsidRPr="00EB5539" w14:paraId="69C8CB51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0E3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6AA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940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07</w:t>
            </w:r>
          </w:p>
        </w:tc>
      </w:tr>
      <w:tr w:rsidR="00EB5539" w:rsidRPr="00EB5539" w14:paraId="3A5D5548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E44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495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73E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23</w:t>
            </w:r>
          </w:p>
        </w:tc>
      </w:tr>
      <w:tr w:rsidR="00EB5539" w:rsidRPr="00EB5539" w14:paraId="6E08274A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7D2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29E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CD9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83</w:t>
            </w:r>
          </w:p>
        </w:tc>
      </w:tr>
      <w:tr w:rsidR="00EB5539" w:rsidRPr="00EB5539" w14:paraId="4985AE2E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262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E80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24A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2</w:t>
            </w:r>
          </w:p>
        </w:tc>
      </w:tr>
      <w:tr w:rsidR="00EB5539" w:rsidRPr="00EB5539" w14:paraId="4E64EF34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F06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7E0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E89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8</w:t>
            </w:r>
          </w:p>
        </w:tc>
      </w:tr>
      <w:tr w:rsidR="00EB5539" w:rsidRPr="00EB5539" w14:paraId="6B609933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6B8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87A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318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5</w:t>
            </w:r>
          </w:p>
        </w:tc>
      </w:tr>
      <w:tr w:rsidR="00EB5539" w:rsidRPr="00EB5539" w14:paraId="05217A28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2A3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876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06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1</w:t>
            </w:r>
          </w:p>
        </w:tc>
      </w:tr>
      <w:tr w:rsidR="00EB5539" w:rsidRPr="00EB5539" w14:paraId="12890EA6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1D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F1B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12E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1</w:t>
            </w:r>
          </w:p>
        </w:tc>
      </w:tr>
      <w:tr w:rsidR="00EB5539" w:rsidRPr="00EB5539" w14:paraId="1F347F8D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AAE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4D6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B74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4</w:t>
            </w:r>
          </w:p>
        </w:tc>
      </w:tr>
      <w:tr w:rsidR="00EB5539" w:rsidRPr="00EB5539" w14:paraId="2BD944DD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019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CEA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C8F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</w:tr>
      <w:tr w:rsidR="00EB5539" w:rsidRPr="00EB5539" w14:paraId="48570CDF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A7E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208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281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1</w:t>
            </w:r>
          </w:p>
        </w:tc>
      </w:tr>
      <w:tr w:rsidR="00EB5539" w:rsidRPr="00EB5539" w14:paraId="11DD5857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982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2BD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CEB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7</w:t>
            </w:r>
          </w:p>
        </w:tc>
      </w:tr>
      <w:tr w:rsidR="00EB5539" w:rsidRPr="00EB5539" w14:paraId="4CC509F3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BFD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A5A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CBC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9</w:t>
            </w:r>
          </w:p>
        </w:tc>
      </w:tr>
      <w:tr w:rsidR="00EB5539" w:rsidRPr="00EB5539" w14:paraId="5290EE46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90E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81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600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7</w:t>
            </w:r>
          </w:p>
        </w:tc>
      </w:tr>
      <w:tr w:rsidR="00EB5539" w:rsidRPr="00EB5539" w14:paraId="4CE0EEDE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D09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1C0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DC3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6</w:t>
            </w:r>
          </w:p>
        </w:tc>
      </w:tr>
      <w:tr w:rsidR="00EB5539" w:rsidRPr="00EB5539" w14:paraId="50F5C76C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AB4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29C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AE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08</w:t>
            </w:r>
          </w:p>
        </w:tc>
      </w:tr>
      <w:tr w:rsidR="00EB5539" w:rsidRPr="00EB5539" w14:paraId="2750CD19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67B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4CB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F62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4</w:t>
            </w:r>
          </w:p>
        </w:tc>
      </w:tr>
      <w:tr w:rsidR="00EB5539" w:rsidRPr="00EB5539" w14:paraId="6923E9D1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01E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381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569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1</w:t>
            </w:r>
          </w:p>
        </w:tc>
      </w:tr>
      <w:tr w:rsidR="00EB5539" w:rsidRPr="00EB5539" w14:paraId="602BEC4B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DB6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E8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E73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06</w:t>
            </w:r>
          </w:p>
        </w:tc>
      </w:tr>
      <w:tr w:rsidR="00EB5539" w:rsidRPr="00EB5539" w14:paraId="12918BF0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F0F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B11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918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</w:tr>
      <w:tr w:rsidR="00EB5539" w:rsidRPr="00EB5539" w14:paraId="273AAC7A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29E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D00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031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4</w:t>
            </w:r>
          </w:p>
        </w:tc>
      </w:tr>
      <w:tr w:rsidR="00EB5539" w:rsidRPr="00EB5539" w14:paraId="269F2F66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885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E23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A1E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6</w:t>
            </w:r>
          </w:p>
        </w:tc>
      </w:tr>
      <w:tr w:rsidR="00EB5539" w:rsidRPr="00EB5539" w14:paraId="6F416B65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33C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E77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59B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4</w:t>
            </w:r>
          </w:p>
        </w:tc>
      </w:tr>
      <w:tr w:rsidR="00EB5539" w:rsidRPr="00EB5539" w14:paraId="0AD7C43D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E35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B4B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372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</w:tr>
      <w:tr w:rsidR="00EB5539" w:rsidRPr="00EB5539" w14:paraId="190927B9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0F4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178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4B7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1</w:t>
            </w:r>
          </w:p>
        </w:tc>
      </w:tr>
      <w:tr w:rsidR="00EB5539" w:rsidRPr="00EB5539" w14:paraId="1DD88829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9CD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3D5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62B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</w:tr>
      <w:tr w:rsidR="00EB5539" w:rsidRPr="00EB5539" w14:paraId="3B6FEA32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59C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C25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736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</w:tr>
      <w:tr w:rsidR="00EB5539" w:rsidRPr="00EB5539" w14:paraId="6F70C321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475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lastRenderedPageBreak/>
              <w:t>2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EA3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F5E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108</w:t>
            </w:r>
          </w:p>
        </w:tc>
      </w:tr>
      <w:tr w:rsidR="00EB5539" w:rsidRPr="00EB5539" w14:paraId="1B6966BB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B5B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D02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05A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97</w:t>
            </w:r>
          </w:p>
        </w:tc>
      </w:tr>
      <w:tr w:rsidR="00EB5539" w:rsidRPr="00EB5539" w14:paraId="558E3DDA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DB0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F6EE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2A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7</w:t>
            </w:r>
          </w:p>
        </w:tc>
      </w:tr>
      <w:tr w:rsidR="00EB5539" w:rsidRPr="00EB5539" w14:paraId="28501185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A50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707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341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8</w:t>
            </w:r>
          </w:p>
        </w:tc>
      </w:tr>
      <w:tr w:rsidR="00EB5539" w:rsidRPr="00EB5539" w14:paraId="746E03BD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EEA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BC7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94C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8</w:t>
            </w:r>
          </w:p>
        </w:tc>
      </w:tr>
      <w:tr w:rsidR="00EB5539" w:rsidRPr="00EB5539" w14:paraId="7CC3DD86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5B41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E2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2BB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3</w:t>
            </w:r>
          </w:p>
        </w:tc>
      </w:tr>
      <w:tr w:rsidR="00EB5539" w:rsidRPr="00EB5539" w14:paraId="75CAC4E4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59E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2B2A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DD3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8</w:t>
            </w:r>
          </w:p>
        </w:tc>
      </w:tr>
      <w:tr w:rsidR="00EB5539" w:rsidRPr="00EB5539" w14:paraId="5F656B06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571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D55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19B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76</w:t>
            </w:r>
          </w:p>
        </w:tc>
      </w:tr>
      <w:tr w:rsidR="00EB5539" w:rsidRPr="00EB5539" w14:paraId="6BF8DA46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A93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42E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59E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</w:tr>
      <w:tr w:rsidR="00EB5539" w:rsidRPr="00EB5539" w14:paraId="327D0B40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8EF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63FD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949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3</w:t>
            </w:r>
          </w:p>
        </w:tc>
      </w:tr>
      <w:tr w:rsidR="00EB5539" w:rsidRPr="00EB5539" w14:paraId="6375E874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634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6A2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CEA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3</w:t>
            </w:r>
          </w:p>
        </w:tc>
      </w:tr>
      <w:tr w:rsidR="00EB5539" w:rsidRPr="00EB5539" w14:paraId="25241418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8E8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539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CE8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32</w:t>
            </w:r>
          </w:p>
        </w:tc>
      </w:tr>
      <w:tr w:rsidR="00EB5539" w:rsidRPr="00EB5539" w14:paraId="20F99407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AA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5230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B19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8</w:t>
            </w:r>
          </w:p>
        </w:tc>
      </w:tr>
      <w:tr w:rsidR="00EB5539" w:rsidRPr="00EB5539" w14:paraId="3E5E2445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88AB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BD7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8B0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6</w:t>
            </w:r>
          </w:p>
        </w:tc>
      </w:tr>
      <w:tr w:rsidR="00EB5539" w:rsidRPr="00EB5539" w14:paraId="13746E0D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42A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0DD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864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8</w:t>
            </w:r>
          </w:p>
        </w:tc>
      </w:tr>
      <w:tr w:rsidR="00EB5539" w:rsidRPr="00EB5539" w14:paraId="36AD28D2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B08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4897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BE4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21</w:t>
            </w:r>
          </w:p>
        </w:tc>
      </w:tr>
      <w:tr w:rsidR="00EB5539" w:rsidRPr="00EB5539" w14:paraId="27B750BC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CC45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2D96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A802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</w:tr>
      <w:tr w:rsidR="00EB5539" w:rsidRPr="00EB5539" w14:paraId="45099A8B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0773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A7BC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B2C9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</w:tr>
      <w:tr w:rsidR="00EB5539" w:rsidRPr="00EB5539" w14:paraId="677B6659" w14:textId="77777777" w:rsidTr="00EB5539">
        <w:trPr>
          <w:trHeight w:val="29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91F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EDBF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8364" w14:textId="77777777" w:rsidR="00EB5539" w:rsidRPr="00EB5539" w:rsidRDefault="00EB5539" w:rsidP="00EB5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5539">
              <w:rPr>
                <w:rFonts w:ascii="Arial" w:eastAsia="Times New Roman" w:hAnsi="Arial" w:cs="Arial"/>
                <w:color w:val="000000"/>
              </w:rPr>
              <w:t>-0.006</w:t>
            </w:r>
          </w:p>
        </w:tc>
      </w:tr>
    </w:tbl>
    <w:p w14:paraId="10485A14" w14:textId="4C635E96" w:rsidR="009B1015" w:rsidRDefault="009B1015"/>
    <w:tbl>
      <w:tblPr>
        <w:tblW w:w="3781" w:type="dxa"/>
        <w:tblLook w:val="04A0" w:firstRow="1" w:lastRow="0" w:firstColumn="1" w:lastColumn="0" w:noHBand="0" w:noVBand="1"/>
      </w:tblPr>
      <w:tblGrid>
        <w:gridCol w:w="1449"/>
        <w:gridCol w:w="1166"/>
        <w:gridCol w:w="1166"/>
      </w:tblGrid>
      <w:tr w:rsidR="001E4734" w:rsidRPr="001E4734" w14:paraId="1E5BFA61" w14:textId="77777777" w:rsidTr="001E4734">
        <w:trPr>
          <w:trHeight w:val="570"/>
        </w:trPr>
        <w:tc>
          <w:tcPr>
            <w:tcW w:w="3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A13F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Table S4</w:t>
            </w:r>
          </w:p>
        </w:tc>
      </w:tr>
      <w:tr w:rsidR="001E4734" w:rsidRPr="001E4734" w14:paraId="1C19A53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24E4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N15β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2DDF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 xml:space="preserve"> PCS / ppm</w:t>
            </w:r>
          </w:p>
        </w:tc>
      </w:tr>
      <w:tr w:rsidR="001E4734" w:rsidRPr="001E4734" w14:paraId="7BE454BA" w14:textId="77777777" w:rsidTr="001E4734">
        <w:trPr>
          <w:trHeight w:val="33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3932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 xml:space="preserve"> residue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F854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30C2-Tm</w:t>
            </w:r>
            <w:r w:rsidRPr="001E4734">
              <w:rPr>
                <w:rFonts w:ascii="Arial" w:eastAsia="Times New Roman" w:hAnsi="Arial" w:cs="Arial"/>
                <w:color w:val="000000"/>
                <w:vertAlign w:val="superscript"/>
              </w:rPr>
              <w:t>3+</w:t>
            </w:r>
          </w:p>
        </w:tc>
      </w:tr>
      <w:tr w:rsidR="001E4734" w:rsidRPr="001E4734" w14:paraId="11070E26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355D7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CCBC" w14:textId="77777777" w:rsidR="001E4734" w:rsidRPr="001E4734" w:rsidRDefault="001E4734" w:rsidP="001E47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Calc.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018C" w14:textId="77777777" w:rsidR="001E4734" w:rsidRPr="001E4734" w:rsidRDefault="001E4734" w:rsidP="001E47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Exp.</w:t>
            </w:r>
          </w:p>
        </w:tc>
      </w:tr>
      <w:tr w:rsidR="001E4734" w:rsidRPr="001E4734" w14:paraId="7AF5262E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7F10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44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1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63E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114</w:t>
            </w:r>
          </w:p>
        </w:tc>
      </w:tr>
      <w:tr w:rsidR="001E4734" w:rsidRPr="001E4734" w14:paraId="024B142B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9D8F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51B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A58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103</w:t>
            </w:r>
          </w:p>
        </w:tc>
      </w:tr>
      <w:tr w:rsidR="001E4734" w:rsidRPr="001E4734" w14:paraId="709B863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61FB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A20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51E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</w:tr>
      <w:tr w:rsidR="001E4734" w:rsidRPr="001E4734" w14:paraId="44FE6B68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1B5C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612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E38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</w:tr>
      <w:tr w:rsidR="001E4734" w:rsidRPr="001E4734" w14:paraId="34995D7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0AD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BC4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5A7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</w:tr>
      <w:tr w:rsidR="001E4734" w:rsidRPr="001E4734" w14:paraId="53A8BED3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A152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ED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A25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1E4734" w:rsidRPr="001E4734" w14:paraId="70E8A744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73DB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4BD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275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</w:tr>
      <w:tr w:rsidR="001E4734" w:rsidRPr="001E4734" w14:paraId="11C8EE8E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CF2B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7B0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0C7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1E4734" w:rsidRPr="001E4734" w14:paraId="57D3BAAA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7A93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540F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AA8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1E4734" w:rsidRPr="001E4734" w14:paraId="5B2B0CD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E49F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91F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1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668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114</w:t>
            </w:r>
          </w:p>
        </w:tc>
      </w:tr>
      <w:tr w:rsidR="001E4734" w:rsidRPr="001E4734" w14:paraId="3913B4DD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C9B4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CA1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1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D98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204</w:t>
            </w:r>
          </w:p>
        </w:tc>
      </w:tr>
      <w:tr w:rsidR="001E4734" w:rsidRPr="001E4734" w14:paraId="562638E4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566E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931F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124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1E4734" w:rsidRPr="001E4734" w14:paraId="4ED16D7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54BA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B8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3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B5B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1E4734" w:rsidRPr="001E4734" w14:paraId="2087F296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9630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9F3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749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1E4734" w:rsidRPr="001E4734" w14:paraId="0DCB0D70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2D66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71C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C35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E4734" w:rsidRPr="001E4734" w14:paraId="4A34DCC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43B3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04D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8BA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</w:tr>
      <w:tr w:rsidR="001E4734" w:rsidRPr="001E4734" w14:paraId="62388AEE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D192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B8B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-0.0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F75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-0.005</w:t>
            </w:r>
          </w:p>
        </w:tc>
      </w:tr>
      <w:tr w:rsidR="001E4734" w:rsidRPr="001E4734" w14:paraId="03291FFA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C89E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2E6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6A4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1E4734" w:rsidRPr="001E4734" w14:paraId="4ABB6BCD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5D8F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297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B38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</w:tr>
      <w:tr w:rsidR="001E4734" w:rsidRPr="001E4734" w14:paraId="17E5FB1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6EB1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lastRenderedPageBreak/>
              <w:t>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404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1A8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</w:tr>
      <w:tr w:rsidR="001E4734" w:rsidRPr="001E4734" w14:paraId="10AE6489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8F18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65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D3B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E4734" w:rsidRPr="001E4734" w14:paraId="6DA988B6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86B5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844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60C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</w:tr>
      <w:tr w:rsidR="001E4734" w:rsidRPr="001E4734" w14:paraId="796367A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B238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CAD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5772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9</w:t>
            </w:r>
          </w:p>
        </w:tc>
      </w:tr>
      <w:tr w:rsidR="001E4734" w:rsidRPr="001E4734" w14:paraId="51968828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AD08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FD6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F94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1</w:t>
            </w:r>
          </w:p>
        </w:tc>
      </w:tr>
      <w:tr w:rsidR="001E4734" w:rsidRPr="001E4734" w14:paraId="02A41B9E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5A4C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E16F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3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8A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322</w:t>
            </w:r>
          </w:p>
        </w:tc>
      </w:tr>
      <w:tr w:rsidR="001E4734" w:rsidRPr="001E4734" w14:paraId="5AD1D5C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2AED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E96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1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4E0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1E4734" w:rsidRPr="001E4734" w14:paraId="61CC250A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648B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060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1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489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122</w:t>
            </w:r>
          </w:p>
        </w:tc>
      </w:tr>
      <w:tr w:rsidR="001E4734" w:rsidRPr="001E4734" w14:paraId="4177EA36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D136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09F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1509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82</w:t>
            </w:r>
          </w:p>
        </w:tc>
      </w:tr>
      <w:tr w:rsidR="001E4734" w:rsidRPr="001E4734" w14:paraId="24F08BD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01D8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8859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7FC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7</w:t>
            </w:r>
          </w:p>
        </w:tc>
      </w:tr>
      <w:tr w:rsidR="001E4734" w:rsidRPr="001E4734" w14:paraId="0046F23E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AB11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725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FC5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9</w:t>
            </w:r>
          </w:p>
        </w:tc>
      </w:tr>
      <w:tr w:rsidR="001E4734" w:rsidRPr="001E4734" w14:paraId="2E074659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F231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81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046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1E4734" w:rsidRPr="001E4734" w14:paraId="33F440FC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8BE3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6F3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4C19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1E4734" w:rsidRPr="001E4734" w14:paraId="2AA5E9C8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DE96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EE9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14D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1E4734" w:rsidRPr="001E4734" w14:paraId="73BFB24B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576D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C2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1962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1E4734" w:rsidRPr="001E4734" w14:paraId="21E97AA1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E474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FDB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816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</w:tr>
      <w:tr w:rsidR="001E4734" w:rsidRPr="001E4734" w14:paraId="5EC46238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3208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119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4F3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1E4734" w:rsidRPr="001E4734" w14:paraId="7AC1F306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E080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666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E6A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</w:tr>
      <w:tr w:rsidR="001E4734" w:rsidRPr="001E4734" w14:paraId="1AF1FEB1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1819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F1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EFD2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1E4734" w:rsidRPr="001E4734" w14:paraId="4FB64DC7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9702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F5E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7D86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1E4734" w:rsidRPr="001E4734" w14:paraId="5EDAE775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ABCE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AF8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1ED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1E4734" w:rsidRPr="001E4734" w14:paraId="1FE20417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6D0A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E3EF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36B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1E4734" w:rsidRPr="001E4734" w14:paraId="68416818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B8A1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BCE6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972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1E4734" w:rsidRPr="001E4734" w14:paraId="3F6B767A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5D53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159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076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1E4734" w:rsidRPr="001E4734" w14:paraId="496F8875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01A9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3F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37E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1E4734" w:rsidRPr="001E4734" w14:paraId="45E75A4E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C28D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711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5F5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E4734" w:rsidRPr="001E4734" w14:paraId="51EE8624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4A09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241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8AF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1E4734" w:rsidRPr="001E4734" w14:paraId="311CA59C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ED71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E42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F5A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1E4734" w:rsidRPr="001E4734" w14:paraId="6CA94726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2B24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C14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4372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1E4734" w:rsidRPr="001E4734" w14:paraId="1E81BD20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7BBC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A9B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E50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</w:tr>
      <w:tr w:rsidR="001E4734" w:rsidRPr="001E4734" w14:paraId="0B289FCC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3E34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38F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411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E4734" w:rsidRPr="001E4734" w14:paraId="531F04C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19AC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96A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57B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</w:tr>
      <w:tr w:rsidR="001E4734" w:rsidRPr="001E4734" w14:paraId="2BA02E2E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7B4A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68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E21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1E4734" w:rsidRPr="001E4734" w14:paraId="09BA3F5F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64AA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B25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77C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1E4734" w:rsidRPr="001E4734" w14:paraId="716E0C46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D695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FF6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D94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1E4734" w:rsidRPr="001E4734" w14:paraId="1235655D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BBF6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A0D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A3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</w:tr>
      <w:tr w:rsidR="001E4734" w:rsidRPr="001E4734" w14:paraId="50CD4873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540A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C06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EEC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9</w:t>
            </w:r>
          </w:p>
        </w:tc>
      </w:tr>
      <w:tr w:rsidR="001E4734" w:rsidRPr="001E4734" w14:paraId="75327BD0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81B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15F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7CC6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</w:tr>
      <w:tr w:rsidR="001E4734" w:rsidRPr="001E4734" w14:paraId="12937E4F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CA22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3FA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10E9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</w:tr>
      <w:tr w:rsidR="001E4734" w:rsidRPr="001E4734" w14:paraId="6F1566B5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5100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3E9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60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</w:tr>
      <w:tr w:rsidR="001E4734" w:rsidRPr="001E4734" w14:paraId="7662E608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1F7F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AC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6E1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</w:tr>
      <w:tr w:rsidR="001E4734" w:rsidRPr="001E4734" w14:paraId="6D74AFA7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A8E8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A9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3D2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1E4734" w:rsidRPr="001E4734" w14:paraId="255B7A8B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7E5F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E126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21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1E4734" w:rsidRPr="001E4734" w14:paraId="7C3EB6EB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E656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1C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C65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1E4734" w:rsidRPr="001E4734" w14:paraId="42B85A25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41DF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BC16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7B0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1E4734" w:rsidRPr="001E4734" w14:paraId="0070E8B1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0EAA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65B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AF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1E4734" w:rsidRPr="001E4734" w14:paraId="0142AE5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890C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lastRenderedPageBreak/>
              <w:t>1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546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880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</w:tr>
      <w:tr w:rsidR="001E4734" w:rsidRPr="001E4734" w14:paraId="7CF148D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3390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08D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B45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1E4734" w:rsidRPr="001E4734" w14:paraId="02EDBB2A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95DA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A5E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B932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1E4734" w:rsidRPr="001E4734" w14:paraId="4A67B730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E171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AC2F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427F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</w:tr>
      <w:tr w:rsidR="001E4734" w:rsidRPr="001E4734" w14:paraId="5E6369B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6FF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BDD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03E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9</w:t>
            </w:r>
          </w:p>
        </w:tc>
      </w:tr>
      <w:tr w:rsidR="001E4734" w:rsidRPr="001E4734" w14:paraId="67552549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C043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81B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05E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9</w:t>
            </w:r>
          </w:p>
        </w:tc>
      </w:tr>
      <w:tr w:rsidR="001E4734" w:rsidRPr="001E4734" w14:paraId="264329B0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433A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DC8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82A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</w:tr>
      <w:tr w:rsidR="001E4734" w:rsidRPr="001E4734" w14:paraId="4E8B3CC0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1E8C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EA5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6486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</w:tr>
      <w:tr w:rsidR="001E4734" w:rsidRPr="001E4734" w14:paraId="490C871E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7AF3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970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4D0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1E4734" w:rsidRPr="001E4734" w14:paraId="42246EB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5CB3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77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838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1E4734" w:rsidRPr="001E4734" w14:paraId="6866E798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7E88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CF0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B63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</w:tr>
      <w:tr w:rsidR="001E4734" w:rsidRPr="001E4734" w14:paraId="2E906FEA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1FA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02E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450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</w:tr>
      <w:tr w:rsidR="001E4734" w:rsidRPr="001E4734" w14:paraId="7588886E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2617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88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31F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</w:tr>
      <w:tr w:rsidR="001E4734" w:rsidRPr="001E4734" w14:paraId="0D98C36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D5C8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09D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28B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</w:tr>
      <w:tr w:rsidR="001E4734" w:rsidRPr="001E4734" w14:paraId="109CE9EC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4458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B13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959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1E4734" w:rsidRPr="001E4734" w14:paraId="3D54663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C664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EB5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D3CF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1E4734" w:rsidRPr="001E4734" w14:paraId="697E3709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5644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613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83A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1E4734" w:rsidRPr="001E4734" w14:paraId="2E8C00A3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5107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3D9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2DE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</w:tr>
      <w:tr w:rsidR="001E4734" w:rsidRPr="001E4734" w14:paraId="1CCA0047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41A9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BF1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E4B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1E4734" w:rsidRPr="001E4734" w14:paraId="238FB118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6090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3B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4D7F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1E4734" w:rsidRPr="001E4734" w14:paraId="5CEA639B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A2C9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44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B122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1E4734" w:rsidRPr="001E4734" w14:paraId="6A43CA3C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0DB2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3E1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6BF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1E4734" w:rsidRPr="001E4734" w14:paraId="7522C8E8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4D44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120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436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1E4734" w:rsidRPr="001E4734" w14:paraId="3E299885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5C73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7E7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A18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1E4734" w:rsidRPr="001E4734" w14:paraId="34178A30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0B2B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5D3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023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</w:tr>
      <w:tr w:rsidR="001E4734" w:rsidRPr="001E4734" w14:paraId="4FCDD462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329A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E549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E2D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1E4734" w:rsidRPr="001E4734" w14:paraId="327312F9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91F0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71F6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D90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E4734" w:rsidRPr="001E4734" w14:paraId="0B1B2E24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918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910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B18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1E4734" w:rsidRPr="001E4734" w14:paraId="40357E17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CC3C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D34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BDC2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1E4734" w:rsidRPr="001E4734" w14:paraId="7F02006F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FE30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5C5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4F5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1E4734" w:rsidRPr="001E4734" w14:paraId="3D64BF0A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A800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BD4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05E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</w:tr>
      <w:tr w:rsidR="001E4734" w:rsidRPr="001E4734" w14:paraId="12C07ADF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B9D9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A42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62B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</w:tr>
      <w:tr w:rsidR="001E4734" w:rsidRPr="001E4734" w14:paraId="5E9C35E4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6A91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274D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7AB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</w:tr>
      <w:tr w:rsidR="001E4734" w:rsidRPr="001E4734" w14:paraId="4E2DE0A4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637E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8F5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1F9F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</w:tr>
      <w:tr w:rsidR="001E4734" w:rsidRPr="001E4734" w14:paraId="3C1080D4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D12A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0D1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836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</w:tr>
      <w:tr w:rsidR="001E4734" w:rsidRPr="001E4734" w14:paraId="622FD269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2080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C662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8F6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1E4734" w:rsidRPr="001E4734" w14:paraId="09C54E41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FE8D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637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392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</w:tr>
      <w:tr w:rsidR="001E4734" w:rsidRPr="001E4734" w14:paraId="7BD5A971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CDFB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32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E706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1E4734" w:rsidRPr="001E4734" w14:paraId="6FC8AFEB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5334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D52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C65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</w:tr>
      <w:tr w:rsidR="001E4734" w:rsidRPr="001E4734" w14:paraId="7F775040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7CE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E00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931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E4734" w:rsidRPr="001E4734" w14:paraId="1A65F5DD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91A7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647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CC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</w:tr>
      <w:tr w:rsidR="001E4734" w:rsidRPr="001E4734" w14:paraId="2C3F254D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E006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1DA0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35A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1E4734" w:rsidRPr="001E4734" w14:paraId="089B33CC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BD36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89F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E8A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</w:tr>
      <w:tr w:rsidR="001E4734" w:rsidRPr="001E4734" w14:paraId="6D620BB0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BB47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660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5FE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</w:tr>
      <w:tr w:rsidR="001E4734" w:rsidRPr="001E4734" w14:paraId="1C74367A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58EB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247C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7F37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</w:tr>
      <w:tr w:rsidR="001E4734" w:rsidRPr="001E4734" w14:paraId="11B206E5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A377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C818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45F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</w:tr>
      <w:tr w:rsidR="001E4734" w:rsidRPr="001E4734" w14:paraId="4DFF70D4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3895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lastRenderedPageBreak/>
              <w:t>2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B19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4193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</w:tr>
      <w:tr w:rsidR="001E4734" w:rsidRPr="001E4734" w14:paraId="2DFEBA57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5958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671F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0E8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</w:tr>
      <w:tr w:rsidR="001E4734" w:rsidRPr="001E4734" w14:paraId="7177A2F9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7406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CA8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1176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E4734" w:rsidRPr="001E4734" w14:paraId="7D392837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12C3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7052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DD72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1E4734" w:rsidRPr="001E4734" w14:paraId="17D959F4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C2F7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304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117B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1E4734" w:rsidRPr="001E4734" w14:paraId="13B0934F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96F2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8952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EC9A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1E4734" w:rsidRPr="001E4734" w14:paraId="790547F7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FC7C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297E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97C5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1E4734" w:rsidRPr="001E4734" w14:paraId="67178548" w14:textId="77777777" w:rsidTr="001E4734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20B" w14:textId="77777777" w:rsidR="001E4734" w:rsidRPr="001E4734" w:rsidRDefault="001E4734" w:rsidP="001E4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0ED1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3434" w14:textId="77777777" w:rsidR="001E4734" w:rsidRPr="001E4734" w:rsidRDefault="001E4734" w:rsidP="001E47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E4734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</w:tbl>
    <w:p w14:paraId="1B3072FE" w14:textId="7E48E3ED" w:rsidR="00EB5539" w:rsidRDefault="00EB5539"/>
    <w:tbl>
      <w:tblPr>
        <w:tblW w:w="3781" w:type="dxa"/>
        <w:tblLook w:val="04A0" w:firstRow="1" w:lastRow="0" w:firstColumn="1" w:lastColumn="0" w:noHBand="0" w:noVBand="1"/>
      </w:tblPr>
      <w:tblGrid>
        <w:gridCol w:w="1449"/>
        <w:gridCol w:w="1166"/>
        <w:gridCol w:w="1166"/>
      </w:tblGrid>
      <w:tr w:rsidR="00DF0E87" w:rsidRPr="00DF0E87" w14:paraId="72FC7543" w14:textId="77777777" w:rsidTr="00DF0E87">
        <w:trPr>
          <w:trHeight w:val="570"/>
        </w:trPr>
        <w:tc>
          <w:tcPr>
            <w:tcW w:w="3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E6BA" w14:textId="6F700169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Table S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F0E87" w:rsidRPr="00DF0E87" w14:paraId="4528AE81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89BE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N15β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2859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 xml:space="preserve"> PCS / ppm</w:t>
            </w:r>
          </w:p>
        </w:tc>
      </w:tr>
      <w:tr w:rsidR="00DF0E87" w:rsidRPr="00DF0E87" w14:paraId="32AACA4E" w14:textId="77777777" w:rsidTr="00DF0E87">
        <w:trPr>
          <w:trHeight w:val="33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257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 xml:space="preserve"> residue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786" w14:textId="423F6903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</w:t>
            </w:r>
            <w:r w:rsidRPr="00DF0E87">
              <w:rPr>
                <w:rFonts w:ascii="Arial" w:eastAsia="Times New Roman" w:hAnsi="Arial" w:cs="Arial"/>
                <w:color w:val="000000"/>
              </w:rPr>
              <w:t>C2-T</w:t>
            </w:r>
            <w:r>
              <w:rPr>
                <w:rFonts w:ascii="Arial" w:eastAsia="Times New Roman" w:hAnsi="Arial" w:cs="Arial"/>
                <w:color w:val="000000"/>
              </w:rPr>
              <w:t>b</w:t>
            </w:r>
            <w:r w:rsidRPr="00DF0E87">
              <w:rPr>
                <w:rFonts w:ascii="Arial" w:eastAsia="Times New Roman" w:hAnsi="Arial" w:cs="Arial"/>
                <w:color w:val="000000"/>
                <w:vertAlign w:val="superscript"/>
              </w:rPr>
              <w:t>3+</w:t>
            </w:r>
          </w:p>
        </w:tc>
      </w:tr>
      <w:tr w:rsidR="00DF0E87" w:rsidRPr="00DF0E87" w14:paraId="6636B9EF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FD805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0ECF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Calc.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F09E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Exp.</w:t>
            </w:r>
          </w:p>
        </w:tc>
      </w:tr>
      <w:tr w:rsidR="00DF0E87" w:rsidRPr="00DF0E87" w14:paraId="4377BBC8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EC2D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58D5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F17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37</w:t>
            </w:r>
          </w:p>
        </w:tc>
      </w:tr>
      <w:tr w:rsidR="00DF0E87" w:rsidRPr="00DF0E87" w14:paraId="68A11AB6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CD2F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62A2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C387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</w:tr>
      <w:tr w:rsidR="00DF0E87" w:rsidRPr="00DF0E87" w14:paraId="168A9DE8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9DF3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20FB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35BF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35</w:t>
            </w:r>
          </w:p>
        </w:tc>
      </w:tr>
      <w:tr w:rsidR="00DF0E87" w:rsidRPr="00DF0E87" w14:paraId="6345AC91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85A0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3BBE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C215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</w:tr>
      <w:tr w:rsidR="00DF0E87" w:rsidRPr="00DF0E87" w14:paraId="76B5EA86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2A25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7D65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6F21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44</w:t>
            </w:r>
          </w:p>
        </w:tc>
      </w:tr>
      <w:tr w:rsidR="00DF0E87" w:rsidRPr="00DF0E87" w14:paraId="1016F4B2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16F6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A4B8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2060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35</w:t>
            </w:r>
          </w:p>
        </w:tc>
      </w:tr>
      <w:tr w:rsidR="00DF0E87" w:rsidRPr="00DF0E87" w14:paraId="5939572D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00C4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5091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C410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98</w:t>
            </w:r>
          </w:p>
        </w:tc>
      </w:tr>
      <w:tr w:rsidR="00DF0E87" w:rsidRPr="00DF0E87" w14:paraId="2F643AD2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507D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778B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E8D0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61</w:t>
            </w:r>
          </w:p>
        </w:tc>
      </w:tr>
      <w:tr w:rsidR="00DF0E87" w:rsidRPr="00DF0E87" w14:paraId="48EB4D47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5A2A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C8DD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8454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55</w:t>
            </w:r>
          </w:p>
        </w:tc>
      </w:tr>
      <w:tr w:rsidR="00DF0E87" w:rsidRPr="00DF0E87" w14:paraId="253EBC58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7091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20FF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CAED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39</w:t>
            </w:r>
          </w:p>
        </w:tc>
      </w:tr>
      <w:tr w:rsidR="00DF0E87" w:rsidRPr="00DF0E87" w14:paraId="7FA30FCA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3210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9590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71A1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43</w:t>
            </w:r>
          </w:p>
        </w:tc>
      </w:tr>
      <w:tr w:rsidR="00DF0E87" w:rsidRPr="00DF0E87" w14:paraId="3C2590DD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C493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0F8C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4707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84</w:t>
            </w:r>
          </w:p>
        </w:tc>
      </w:tr>
      <w:tr w:rsidR="00DF0E87" w:rsidRPr="00DF0E87" w14:paraId="360B6F90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668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A846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A84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95</w:t>
            </w:r>
          </w:p>
        </w:tc>
      </w:tr>
      <w:tr w:rsidR="00DF0E87" w:rsidRPr="00DF0E87" w14:paraId="4B014EAB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B755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37C8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CFE5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92</w:t>
            </w:r>
          </w:p>
        </w:tc>
      </w:tr>
      <w:tr w:rsidR="00DF0E87" w:rsidRPr="00DF0E87" w14:paraId="1F7AD496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E518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7D92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1831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76</w:t>
            </w:r>
          </w:p>
        </w:tc>
      </w:tr>
      <w:tr w:rsidR="00DF0E87" w:rsidRPr="00DF0E87" w14:paraId="67A1A2E6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4E97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75D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E2D4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18</w:t>
            </w:r>
          </w:p>
        </w:tc>
      </w:tr>
      <w:tr w:rsidR="00DF0E87" w:rsidRPr="00DF0E87" w14:paraId="4785D760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4120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2DDD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2478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03</w:t>
            </w:r>
          </w:p>
        </w:tc>
      </w:tr>
      <w:tr w:rsidR="00DF0E87" w:rsidRPr="00DF0E87" w14:paraId="7588CB63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5829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1860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01E6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04</w:t>
            </w:r>
          </w:p>
        </w:tc>
      </w:tr>
      <w:tr w:rsidR="00DF0E87" w:rsidRPr="00DF0E87" w14:paraId="7DA14FD8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851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EEF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A9EA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44</w:t>
            </w:r>
          </w:p>
        </w:tc>
      </w:tr>
      <w:tr w:rsidR="00DF0E87" w:rsidRPr="00DF0E87" w14:paraId="3453A1A4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0981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367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1294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09</w:t>
            </w:r>
          </w:p>
        </w:tc>
      </w:tr>
      <w:tr w:rsidR="00DF0E87" w:rsidRPr="00DF0E87" w14:paraId="0B77945C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D4F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D32C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3705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151</w:t>
            </w:r>
          </w:p>
        </w:tc>
      </w:tr>
      <w:tr w:rsidR="00DF0E87" w:rsidRPr="00DF0E87" w14:paraId="2840E661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4339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A538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2212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56</w:t>
            </w:r>
          </w:p>
        </w:tc>
      </w:tr>
      <w:tr w:rsidR="00DF0E87" w:rsidRPr="00DF0E87" w14:paraId="2EA16AE4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E8E9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0C09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837F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34</w:t>
            </w:r>
          </w:p>
        </w:tc>
      </w:tr>
      <w:tr w:rsidR="00DF0E87" w:rsidRPr="00DF0E87" w14:paraId="57F68AE4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78CF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57B8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025D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31</w:t>
            </w:r>
          </w:p>
        </w:tc>
      </w:tr>
      <w:tr w:rsidR="00DF0E87" w:rsidRPr="00DF0E87" w14:paraId="667CBF1E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3641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24E6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3164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36</w:t>
            </w:r>
          </w:p>
        </w:tc>
      </w:tr>
      <w:tr w:rsidR="00DF0E87" w:rsidRPr="00DF0E87" w14:paraId="1179CCB1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C10E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2A27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DB81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DF0E87" w:rsidRPr="00DF0E87" w14:paraId="7E33DC72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5A33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1D56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38AC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F0E87" w:rsidRPr="00DF0E87" w14:paraId="485F4E20" w14:textId="77777777" w:rsidTr="00DF0E87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09EF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EDDD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-0.0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2189" w14:textId="77777777" w:rsidR="00DF0E87" w:rsidRPr="00DF0E87" w:rsidRDefault="00DF0E87" w:rsidP="00DF0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0E87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</w:tr>
    </w:tbl>
    <w:p w14:paraId="4D5D078D" w14:textId="18761B8C" w:rsidR="00DF0E87" w:rsidRDefault="00DF0E87"/>
    <w:tbl>
      <w:tblPr>
        <w:tblW w:w="3781" w:type="dxa"/>
        <w:tblLook w:val="04A0" w:firstRow="1" w:lastRow="0" w:firstColumn="1" w:lastColumn="0" w:noHBand="0" w:noVBand="1"/>
      </w:tblPr>
      <w:tblGrid>
        <w:gridCol w:w="1449"/>
        <w:gridCol w:w="1166"/>
        <w:gridCol w:w="1166"/>
      </w:tblGrid>
      <w:tr w:rsidR="00255130" w:rsidRPr="00255130" w14:paraId="7B83409B" w14:textId="77777777" w:rsidTr="00255130">
        <w:trPr>
          <w:trHeight w:val="570"/>
        </w:trPr>
        <w:tc>
          <w:tcPr>
            <w:tcW w:w="3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6BA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lastRenderedPageBreak/>
              <w:t>Table S6</w:t>
            </w:r>
          </w:p>
        </w:tc>
      </w:tr>
      <w:tr w:rsidR="00255130" w:rsidRPr="00255130" w14:paraId="08213675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711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N15β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95A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 xml:space="preserve"> PCS / ppm</w:t>
            </w:r>
          </w:p>
        </w:tc>
      </w:tr>
      <w:tr w:rsidR="00255130" w:rsidRPr="00255130" w14:paraId="6A983788" w14:textId="77777777" w:rsidTr="00255130">
        <w:trPr>
          <w:trHeight w:val="33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C87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 xml:space="preserve"> residue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A21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62C2-Tm</w:t>
            </w:r>
            <w:r w:rsidRPr="00255130">
              <w:rPr>
                <w:rFonts w:ascii="Arial" w:eastAsia="Times New Roman" w:hAnsi="Arial" w:cs="Arial"/>
                <w:color w:val="000000"/>
                <w:vertAlign w:val="superscript"/>
              </w:rPr>
              <w:t>3+</w:t>
            </w:r>
          </w:p>
        </w:tc>
      </w:tr>
      <w:tr w:rsidR="00255130" w:rsidRPr="00255130" w14:paraId="79587D7C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7460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654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Calc.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4EE5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Exp.</w:t>
            </w:r>
          </w:p>
        </w:tc>
      </w:tr>
      <w:tr w:rsidR="00255130" w:rsidRPr="00255130" w14:paraId="19F7DD4A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F4E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5F3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788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</w:tr>
      <w:tr w:rsidR="00255130" w:rsidRPr="00255130" w14:paraId="65BB07D3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2F3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D1F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8B6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255130" w:rsidRPr="00255130" w14:paraId="33776F59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161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AA5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E5B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62</w:t>
            </w:r>
          </w:p>
        </w:tc>
      </w:tr>
      <w:tr w:rsidR="00255130" w:rsidRPr="00255130" w14:paraId="297BDDAC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7E1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897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E5D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255130" w:rsidRPr="00255130" w14:paraId="148E953F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E48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EF1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8D0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255130" w:rsidRPr="00255130" w14:paraId="1E87B323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58D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30D5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377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</w:tr>
      <w:tr w:rsidR="00255130" w:rsidRPr="00255130" w14:paraId="3FC9310B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1690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6BC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867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</w:tr>
      <w:tr w:rsidR="00255130" w:rsidRPr="00255130" w14:paraId="6B068748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3F5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16B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6A95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</w:tr>
      <w:tr w:rsidR="00255130" w:rsidRPr="00255130" w14:paraId="4BB73890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B4FD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340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2D4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67</w:t>
            </w:r>
          </w:p>
        </w:tc>
      </w:tr>
      <w:tr w:rsidR="00255130" w:rsidRPr="00255130" w14:paraId="2D60463C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CD7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4B2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75C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255130" w:rsidRPr="00255130" w14:paraId="76544A79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37D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67A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74F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255130" w:rsidRPr="00255130" w14:paraId="526450D1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1E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0A3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089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255130" w:rsidRPr="00255130" w14:paraId="0B6B6AF8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3D6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DD0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475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255130" w:rsidRPr="00255130" w14:paraId="3AA14429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57B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634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F1F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</w:tr>
      <w:tr w:rsidR="00255130" w:rsidRPr="00255130" w14:paraId="074375AA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BD3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15D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972D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255130" w:rsidRPr="00255130" w14:paraId="0A796C24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A5D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13F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523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</w:tr>
      <w:tr w:rsidR="00255130" w:rsidRPr="00255130" w14:paraId="6EF40C2D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583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76ED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0B1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75</w:t>
            </w:r>
          </w:p>
        </w:tc>
      </w:tr>
      <w:tr w:rsidR="00255130" w:rsidRPr="00255130" w14:paraId="5729B515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1B9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A32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28E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</w:tr>
      <w:tr w:rsidR="00255130" w:rsidRPr="00255130" w14:paraId="796AF2EB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CE2D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959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1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F52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134</w:t>
            </w:r>
          </w:p>
        </w:tc>
      </w:tr>
      <w:tr w:rsidR="00255130" w:rsidRPr="00255130" w14:paraId="43EA4920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171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6840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677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</w:tr>
      <w:tr w:rsidR="00255130" w:rsidRPr="00255130" w14:paraId="00C12920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24F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125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8D4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68</w:t>
            </w:r>
          </w:p>
        </w:tc>
      </w:tr>
      <w:tr w:rsidR="00255130" w:rsidRPr="00255130" w14:paraId="316F9F2C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70F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4E0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7F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72</w:t>
            </w:r>
          </w:p>
        </w:tc>
      </w:tr>
      <w:tr w:rsidR="00255130" w:rsidRPr="00255130" w14:paraId="3FD52223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1F8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F90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549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</w:tr>
      <w:tr w:rsidR="00255130" w:rsidRPr="00255130" w14:paraId="0E25895F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672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96E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1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752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104</w:t>
            </w:r>
          </w:p>
        </w:tc>
      </w:tr>
      <w:tr w:rsidR="00255130" w:rsidRPr="00255130" w14:paraId="7ED915EC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CA3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9AF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F9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82</w:t>
            </w:r>
          </w:p>
        </w:tc>
      </w:tr>
      <w:tr w:rsidR="00255130" w:rsidRPr="00255130" w14:paraId="04CEFC7F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F1B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25B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FA6D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53</w:t>
            </w:r>
          </w:p>
        </w:tc>
      </w:tr>
      <w:tr w:rsidR="00255130" w:rsidRPr="00255130" w14:paraId="077104C9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3FE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110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156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255130" w:rsidRPr="00255130" w14:paraId="656DED34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49D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A1F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6A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255130" w:rsidRPr="00255130" w14:paraId="0469DC92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D110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1F3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4B7D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-0.005</w:t>
            </w:r>
          </w:p>
        </w:tc>
      </w:tr>
      <w:tr w:rsidR="00255130" w:rsidRPr="00255130" w14:paraId="56DDB8E8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7E90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CF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275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255130" w:rsidRPr="00255130" w14:paraId="20CF84A4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770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36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24E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255130" w:rsidRPr="00255130" w14:paraId="7E908A19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4F6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369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C32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255130" w:rsidRPr="00255130" w14:paraId="3F16EA28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DB5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696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A6D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255130" w:rsidRPr="00255130" w14:paraId="7D9C6113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E3E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4FC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ACA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255130" w:rsidRPr="00255130" w14:paraId="706C7143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110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6FE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428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255130" w:rsidRPr="00255130" w14:paraId="4D0068BD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FBF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0D5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501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-0.006</w:t>
            </w:r>
          </w:p>
        </w:tc>
      </w:tr>
      <w:tr w:rsidR="00255130" w:rsidRPr="00255130" w14:paraId="55EDDBFF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EC5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524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EF4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255130" w:rsidRPr="00255130" w14:paraId="00611B4B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B7F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D2B5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17E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255130" w:rsidRPr="00255130" w14:paraId="630F01A4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B10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873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A5F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255130" w:rsidRPr="00255130" w14:paraId="573BC7B0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CA6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3C8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79E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255130" w:rsidRPr="00255130" w14:paraId="478DCD2F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9D0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EE10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BCB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255130" w:rsidRPr="00255130" w14:paraId="6CD355D0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59B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lastRenderedPageBreak/>
              <w:t>1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B2E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E1B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255130" w:rsidRPr="00255130" w14:paraId="1234C4CE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041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1BF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2B5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255130" w:rsidRPr="00255130" w14:paraId="348E60EB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C86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91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E6A0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255130" w:rsidRPr="00255130" w14:paraId="5790E32F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D43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085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A9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255130" w:rsidRPr="00255130" w14:paraId="410C178A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61F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C73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FAD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255130" w:rsidRPr="00255130" w14:paraId="70D9BEA5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ED6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CA2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162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255130" w:rsidRPr="00255130" w14:paraId="033B3ACD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BB45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45A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97D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255130" w:rsidRPr="00255130" w14:paraId="2A41AF1A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6B3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54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8600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255130" w:rsidRPr="00255130" w14:paraId="2060DBC9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511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8E4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6EF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255130" w:rsidRPr="00255130" w14:paraId="37D3A5A0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656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901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EE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255130" w:rsidRPr="00255130" w14:paraId="59C97DD3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BF9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12B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C5A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255130" w:rsidRPr="00255130" w14:paraId="6BC8EC34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EAC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E06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E93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255130" w:rsidRPr="00255130" w14:paraId="72D2BB18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6A5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A72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609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255130" w:rsidRPr="00255130" w14:paraId="215F080F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83CD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2185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C12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255130" w:rsidRPr="00255130" w14:paraId="5A6F0125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F51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BAA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C5C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255130" w:rsidRPr="00255130" w14:paraId="6FC8929E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C0B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B88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FC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255130" w:rsidRPr="00255130" w14:paraId="5BC1B298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A29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84E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755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255130" w:rsidRPr="00255130" w14:paraId="512EA3A1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543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005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0550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255130" w:rsidRPr="00255130" w14:paraId="4B895F41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41F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587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1F8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255130" w:rsidRPr="00255130" w14:paraId="45AD1A3A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243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54F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BBBD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</w:tr>
      <w:tr w:rsidR="00255130" w:rsidRPr="00255130" w14:paraId="6809F4EC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F15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9C3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71A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255130" w:rsidRPr="00255130" w14:paraId="4071CD5D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F91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F51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733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255130" w:rsidRPr="00255130" w14:paraId="78CDB13D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2E1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293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A67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255130" w:rsidRPr="00255130" w14:paraId="254B9AE7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701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F0CD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EF7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255130" w:rsidRPr="00255130" w14:paraId="128EE064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597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453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0DE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255130" w:rsidRPr="00255130" w14:paraId="55FC2401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250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9EE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1AA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255130" w:rsidRPr="00255130" w14:paraId="16A5348C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2D4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D53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5F1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255130" w:rsidRPr="00255130" w14:paraId="15D37B1E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8DD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46A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1EF5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255130" w:rsidRPr="00255130" w14:paraId="0037FFF9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F23B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B47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2B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255130" w:rsidRPr="00255130" w14:paraId="2102700F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1F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390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D32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255130" w:rsidRPr="00255130" w14:paraId="3EC83933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A578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EB5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823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255130" w:rsidRPr="00255130" w14:paraId="5DABCCCE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27A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02F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C0B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255130" w:rsidRPr="00255130" w14:paraId="2214061D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D2E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C5A0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545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255130" w:rsidRPr="00255130" w14:paraId="5DBC8C2F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5A1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9F6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5995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</w:tr>
      <w:tr w:rsidR="00255130" w:rsidRPr="00255130" w14:paraId="42D06C94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D15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265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5CA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255130" w:rsidRPr="00255130" w14:paraId="79686E07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318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AD9D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-0.0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2D2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</w:tr>
      <w:tr w:rsidR="00255130" w:rsidRPr="00255130" w14:paraId="43C8052D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0C5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1A95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-0.0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9B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-0.029</w:t>
            </w:r>
          </w:p>
        </w:tc>
      </w:tr>
      <w:tr w:rsidR="00255130" w:rsidRPr="00255130" w14:paraId="1A3ADEAA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6523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EF1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-0.0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D7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-0.008</w:t>
            </w:r>
          </w:p>
        </w:tc>
      </w:tr>
      <w:tr w:rsidR="00255130" w:rsidRPr="00255130" w14:paraId="3D244C11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F0E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C34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FAF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255130" w:rsidRPr="00255130" w14:paraId="0A9C82E1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0CCE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1281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A645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255130" w:rsidRPr="00255130" w14:paraId="3173D8A9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B51A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653C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0E0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255130" w:rsidRPr="00255130" w14:paraId="676DE79D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ABD4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B517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B5D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255130" w:rsidRPr="00255130" w14:paraId="538B704D" w14:textId="77777777" w:rsidTr="00255130">
        <w:trPr>
          <w:trHeight w:val="2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6126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FD52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F8D9" w14:textId="77777777" w:rsidR="00255130" w:rsidRPr="00255130" w:rsidRDefault="00255130" w:rsidP="00255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130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</w:tbl>
    <w:p w14:paraId="060B8D39" w14:textId="77777777" w:rsidR="00255130" w:rsidRDefault="00255130">
      <w:bookmarkStart w:id="0" w:name="_GoBack"/>
      <w:bookmarkEnd w:id="0"/>
    </w:p>
    <w:sectPr w:rsidR="00255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0E7"/>
    <w:rsid w:val="000723E7"/>
    <w:rsid w:val="001D606E"/>
    <w:rsid w:val="001E4734"/>
    <w:rsid w:val="00255130"/>
    <w:rsid w:val="008937AD"/>
    <w:rsid w:val="009B1015"/>
    <w:rsid w:val="00AB431B"/>
    <w:rsid w:val="00B320E7"/>
    <w:rsid w:val="00DF0E87"/>
    <w:rsid w:val="00EB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24811"/>
  <w15:chartTrackingRefBased/>
  <w15:docId w15:val="{D0E861CA-A7BF-4380-8694-CFBA9CB3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5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0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899</Words>
  <Characters>5127</Characters>
  <Application>Microsoft Office Word</Application>
  <DocSecurity>0</DocSecurity>
  <Lines>42</Lines>
  <Paragraphs>12</Paragraphs>
  <ScaleCrop>false</ScaleCrop>
  <Company/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ka Mizsei</dc:creator>
  <cp:keywords/>
  <dc:description/>
  <cp:lastModifiedBy>Réka Mizsei</cp:lastModifiedBy>
  <cp:revision>8</cp:revision>
  <dcterms:created xsi:type="dcterms:W3CDTF">2020-10-23T18:35:00Z</dcterms:created>
  <dcterms:modified xsi:type="dcterms:W3CDTF">2020-10-23T18:48:00Z</dcterms:modified>
</cp:coreProperties>
</file>